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6B294" w14:textId="7DC4040D" w:rsidR="004022D8" w:rsidRPr="004022D8" w:rsidRDefault="004022D8" w:rsidP="000264FA">
      <w:pPr>
        <w:pStyle w:val="a5"/>
        <w:keepNext w:val="0"/>
        <w:jc w:val="center"/>
      </w:pPr>
      <w:bookmarkStart w:id="0" w:name="_Ref96272734"/>
      <w:bookmarkStart w:id="1" w:name="_Toc98855603"/>
      <w:r w:rsidRPr="004022D8">
        <w:t xml:space="preserve">Table </w:t>
      </w:r>
      <w:bookmarkEnd w:id="0"/>
      <w:r w:rsidR="00436D49">
        <w:t>S1</w:t>
      </w:r>
      <w:r w:rsidR="006E4716">
        <w:t xml:space="preserve">  </w:t>
      </w:r>
      <w:r w:rsidRPr="004022D8">
        <w:t>Overview of Adverse Events up to 30 Days After the Second Dose (Safety Analysis Set)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2"/>
        <w:gridCol w:w="1444"/>
        <w:gridCol w:w="1591"/>
        <w:gridCol w:w="1591"/>
        <w:gridCol w:w="368"/>
        <w:gridCol w:w="1206"/>
        <w:gridCol w:w="1574"/>
        <w:gridCol w:w="1482"/>
      </w:tblGrid>
      <w:tr w:rsidR="000264FA" w:rsidRPr="000264FA" w14:paraId="18D4B743" w14:textId="77777777" w:rsidTr="006E4716">
        <w:trPr>
          <w:cantSplit/>
          <w:trHeight w:val="288"/>
          <w:tblHeader/>
        </w:trPr>
        <w:tc>
          <w:tcPr>
            <w:tcW w:w="168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BD8C85" w14:textId="77777777" w:rsidR="000264FA" w:rsidRPr="000264FA" w:rsidRDefault="000264FA" w:rsidP="000264FA">
            <w:pPr>
              <w:keepNext/>
              <w:widowControl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Status</w:t>
            </w:r>
          </w:p>
        </w:tc>
        <w:tc>
          <w:tcPr>
            <w:tcW w:w="178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15BD79" w14:textId="5481AD02" w:rsidR="000264FA" w:rsidRPr="000264FA" w:rsidRDefault="000264FA" w:rsidP="000264FA">
            <w:pPr>
              <w:spacing w:after="0"/>
              <w:jc w:val="center"/>
              <w:rPr>
                <w:b/>
                <w:bCs/>
                <w:sz w:val="21"/>
                <w:szCs w:val="21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18 to 55 years</w:t>
            </w:r>
          </w:p>
        </w:tc>
        <w:tc>
          <w:tcPr>
            <w:tcW w:w="152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40A377B" w14:textId="3FDD7FD3" w:rsidR="000264FA" w:rsidRPr="000264FA" w:rsidRDefault="000264FA" w:rsidP="000264FA">
            <w:pPr>
              <w:spacing w:after="0"/>
              <w:jc w:val="center"/>
              <w:rPr>
                <w:b/>
                <w:bCs/>
                <w:sz w:val="21"/>
                <w:szCs w:val="21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56 to &lt;80 years</w:t>
            </w:r>
          </w:p>
        </w:tc>
      </w:tr>
      <w:tr w:rsidR="000264FA" w:rsidRPr="000264FA" w14:paraId="3E54E481" w14:textId="77777777" w:rsidTr="006E4716">
        <w:trPr>
          <w:cantSplit/>
          <w:trHeight w:val="617"/>
          <w:tblHeader/>
        </w:trPr>
        <w:tc>
          <w:tcPr>
            <w:tcW w:w="168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3873B97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605D6D0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Pooled Placebo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(N=10)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90EC3EE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 xml:space="preserve">20μg </w:t>
            </w:r>
            <w:proofErr w:type="spellStart"/>
            <w:r w:rsidRPr="000264FA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(N=20)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67F3730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 xml:space="preserve">40μg </w:t>
            </w:r>
            <w:proofErr w:type="spellStart"/>
            <w:r w:rsidRPr="000264FA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(N=20)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6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6CC62A5E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Pooled Placebo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(N=10)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095453B5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 xml:space="preserve">20μg </w:t>
            </w:r>
            <w:proofErr w:type="spellStart"/>
            <w:r w:rsidRPr="000264FA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(N=20)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031C0E77" w14:textId="77777777" w:rsidR="000264FA" w:rsidRPr="000264FA" w:rsidRDefault="000264FA" w:rsidP="000264FA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 xml:space="preserve">40μg </w:t>
            </w:r>
            <w:proofErr w:type="spellStart"/>
            <w:r w:rsidRPr="000264FA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(N=19)</w:t>
            </w:r>
            <w:r w:rsidRPr="000264FA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</w:tr>
      <w:tr w:rsidR="000264FA" w:rsidRPr="000264FA" w14:paraId="473B75C6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59CEF3C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6B7EC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4 (40.0) 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EC3FF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8 (90.0) 9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5E90E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8 (90.0) 82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174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8 (80.0) 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5EF4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0.0) 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A633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8 (94.7) 84</w:t>
            </w:r>
          </w:p>
        </w:tc>
      </w:tr>
      <w:tr w:rsidR="000264FA" w:rsidRPr="000264FA" w14:paraId="3844396B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4F220A3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related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EEBF4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3 (30.0)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2D558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0.0) 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36AEC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8 (90.0) 61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9489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5 (50.0) 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2990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3 (65.0) 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5890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7 (89.5) 74</w:t>
            </w:r>
          </w:p>
        </w:tc>
      </w:tr>
      <w:tr w:rsidR="000264FA" w:rsidRPr="000264FA" w14:paraId="20D7828B" w14:textId="77777777" w:rsidTr="006E4716">
        <w:trPr>
          <w:cantSplit/>
          <w:trHeight w:val="21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C5B94D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solicited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6AC32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4 (40.0) 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CE1D2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4 (70.0) 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40C3B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0.0) 48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02FD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5 (50.0) 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7F5E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3 (65.0) 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0FAC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4.2) 63</w:t>
            </w:r>
          </w:p>
        </w:tc>
      </w:tr>
      <w:tr w:rsidR="000264FA" w:rsidRPr="000264FA" w14:paraId="0BE524EC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06B7BFC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solicited local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45E2E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1DAF8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E4779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4 (70.0) 25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2851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 (10.0) 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8570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1 (55.0) 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0D1E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4.2) 27</w:t>
            </w:r>
          </w:p>
        </w:tc>
      </w:tr>
      <w:tr w:rsidR="000264FA" w:rsidRPr="000264FA" w14:paraId="2849A134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70C6344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solicited systemic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D0204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3 (30.0)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73C66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8DFE5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23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E912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5 (50.0) 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2C4A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0 (50.0) 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F2BC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0 (52.6) 36</w:t>
            </w:r>
          </w:p>
        </w:tc>
      </w:tr>
      <w:tr w:rsidR="000264FA" w:rsidRPr="000264FA" w14:paraId="53E1AA94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BB9FE9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related solicited systemic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68B14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20.0) 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6518F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7C0D2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23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B3B1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5 (50.0) 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5D9D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0 (50.0) 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1C3D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0 (52.6) 35</w:t>
            </w:r>
          </w:p>
        </w:tc>
      </w:tr>
      <w:tr w:rsidR="000264FA" w:rsidRPr="000264FA" w14:paraId="416F6996" w14:textId="77777777" w:rsidTr="006E4716">
        <w:trPr>
          <w:cantSplit/>
          <w:trHeight w:val="80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1359D3B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injection site reac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1C1F8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F21DC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6E8F0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4 (70.0) 26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DFD3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20.0) 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8BCB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D859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7 (89.5) 30</w:t>
            </w:r>
          </w:p>
        </w:tc>
      </w:tr>
      <w:tr w:rsidR="000264FA" w:rsidRPr="000264FA" w14:paraId="4976A5E0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6A3268C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unsolicited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EA402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20.0) 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AB27C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4 (70.0) 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1C57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0.0) 34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592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7 (70.0) 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FCE7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1 (55.0) 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0913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2 (63.2) 21</w:t>
            </w:r>
          </w:p>
        </w:tc>
      </w:tr>
      <w:tr w:rsidR="000264FA" w:rsidRPr="000264FA" w14:paraId="323CE76B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67C65A1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related unsolicited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7BFF4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FCFA1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8 (40.0) 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143B0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9 (45.0) 13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CB54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20.0) 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3CD1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7 (35.0) 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F08A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8 (42.1) 12</w:t>
            </w:r>
          </w:p>
        </w:tc>
      </w:tr>
      <w:tr w:rsidR="000264FA" w:rsidRPr="000264FA" w14:paraId="5B7BD83F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6586BE2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Grade ≥3 unsolicited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38ABA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1F658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86460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14B8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B69C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5310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26B03D25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3923E25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Grade ≥3 related unsolicited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AF34A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8450C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1B8EC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EED9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D9A4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4D9F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64D08BF9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5226730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serious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16E0E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BEDB3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EC393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8353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DF10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5151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588E8EDA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F96BE3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related serious T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0B963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8DFD0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3152A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0BBC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FFA2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DCED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63D3D2B6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700B288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TEAE of special interes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1E62A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BBE06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9CEF1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216D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41F7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8B3F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1B4B6C2A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50476C5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TEAE meeting the stopping criter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14A98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B8DBB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D2BBD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7561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D60C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7932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740B5CC2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37813BC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At least one TEAE leading to death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DF4E2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C640F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B6A42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556F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64F1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628B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7A3F57EE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72F282D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At least one TEAE leading to study discontinu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93A3B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FC835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467A1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5EA2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51A7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3F19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07C80196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6B1D461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At least one TEAE leading to IP discontinu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179BB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BE1CA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5D92E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E913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52AB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3A7F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364C7307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1EF1951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TEAE by Severity: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F12C4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3D98D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1CFDD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C6F5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74C5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9991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0264FA" w:rsidRPr="000264FA" w14:paraId="41929566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DE59CD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lastRenderedPageBreak/>
              <w:t xml:space="preserve">  Mild (Grade 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BE16D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4 (40.0) 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7F9EF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8 (90.0) 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02F1B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7 (85.0) 8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0B4A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8 (80.0) 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05C7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0.0) 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1DB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8 (94.7) 84</w:t>
            </w:r>
          </w:p>
        </w:tc>
      </w:tr>
      <w:tr w:rsidR="000264FA" w:rsidRPr="000264FA" w14:paraId="292593D0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F7A43D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Moderate (Grade 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8899F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8882C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0E26D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BE7A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20.0) 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3E93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67EC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73E70099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1A45E9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Severe (Grade 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CE94E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3298D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F2C4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E31E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C910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3AE6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7AD704DC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000EEBD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Potentially life-threatening (Grade 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7A4D2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EDC36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6E3AC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4604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E8F2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6EC0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4FB5F16F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5E25D24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21"/>
                <w:szCs w:val="21"/>
              </w:rPr>
            </w:pPr>
            <w:r w:rsidRPr="000264FA">
              <w:rPr>
                <w:b/>
                <w:bCs/>
                <w:color w:val="000000"/>
                <w:sz w:val="21"/>
                <w:szCs w:val="21"/>
              </w:rPr>
              <w:t>IP-related TEAE by Severity: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1BF33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4F37B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1A19B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81B8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5161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D102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0264FA" w:rsidRPr="000264FA" w14:paraId="7DF10BAB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11FC008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color w:val="000000"/>
                <w:sz w:val="21"/>
                <w:szCs w:val="21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Mild (Grade 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ADD0C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3 (30.0)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302F6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6 (80.0) 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98321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7 (85.0) 59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1BB9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5 (50.0) 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635D8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3 (65.0) 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C7CD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7 (89.5) 74</w:t>
            </w:r>
          </w:p>
        </w:tc>
      </w:tr>
      <w:tr w:rsidR="000264FA" w:rsidRPr="000264FA" w14:paraId="432D905E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2359AB8A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color w:val="000000"/>
                <w:sz w:val="21"/>
                <w:szCs w:val="21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Moderate (Grad</w:t>
            </w:r>
            <w:del w:id="2" w:author="Chen Mo" w:date="2022-02-23T08:47:00Z">
              <w:r w:rsidRPr="000264FA">
                <w:rPr>
                  <w:color w:val="000000"/>
                  <w:sz w:val="21"/>
                  <w:szCs w:val="21"/>
                </w:rPr>
                <w:delText xml:space="preserve"> </w:delText>
              </w:r>
            </w:del>
            <w:r w:rsidRPr="000264FA">
              <w:rPr>
                <w:color w:val="000000"/>
                <w:sz w:val="21"/>
                <w:szCs w:val="21"/>
              </w:rPr>
              <w:t>e 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168FE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9B17F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1 (5.0) 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F3150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F503B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5C74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A61C1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7D775E34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46083353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color w:val="000000"/>
                <w:sz w:val="21"/>
                <w:szCs w:val="21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Severe (Grade 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A5D470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D3ABF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7A314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CFDEC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63807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3099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0264FA" w:rsidRPr="000264FA" w14:paraId="0A4CCA6E" w14:textId="77777777" w:rsidTr="006E4716">
        <w:trPr>
          <w:cantSplit/>
          <w:trHeight w:val="204"/>
        </w:trPr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2" w:type="dxa"/>
              <w:bottom w:w="0" w:type="dxa"/>
              <w:right w:w="10" w:type="dxa"/>
            </w:tcMar>
          </w:tcPr>
          <w:p w14:paraId="6765DECF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color w:val="000000"/>
                <w:sz w:val="21"/>
                <w:szCs w:val="21"/>
              </w:rPr>
            </w:pPr>
            <w:r w:rsidRPr="000264FA">
              <w:rPr>
                <w:color w:val="000000"/>
                <w:sz w:val="21"/>
                <w:szCs w:val="21"/>
              </w:rPr>
              <w:t xml:space="preserve">  Potentially life-threatening (Grade 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21970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AB8345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D7A97D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230CE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D74B72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760A96" w14:textId="77777777" w:rsidR="000264FA" w:rsidRPr="000264FA" w:rsidRDefault="000264FA" w:rsidP="000264FA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264FA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3EFEA4FE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t>AE: Adverse Event; IP: Investigational Product; MedDRA: Medical Dictionary for Regulatory Activities; TEAE: Treatment-Emergent AE.</w:t>
      </w:r>
    </w:p>
    <w:p w14:paraId="4A0C859B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t>N = Total number of subjects in the relevant analysis set. n = Number of subjects with at least one TEAE in each category (subjects with multiple AEs in each category are counted only once in each category). % = Percentage of subjects in each category calculated relative to the total number of subjects in the relevant analysis set. E = Number of events in each category.</w:t>
      </w:r>
    </w:p>
    <w:p w14:paraId="5D6E6346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t>TEAEs are defined as AEs that started or worsened in severity on or after the date of first dose of IP up to 30 days after the second dose.</w:t>
      </w:r>
    </w:p>
    <w:p w14:paraId="6EE357B5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t>Solicited local TEAEs are defined as AEs coded to ‘Injection site pain’, ‘Injection site erythema’ (redness) or ’Injection site swelling’ up to 7 days after each dose. Solicited systemic TEAEs are defined as AEs coded to ‘Fatigue’, ‘Pyrexia’ (fever), ‘Nausea’, ‘Vomiting’, ‘Diarrhea’, ‘Headache’ or ‘Myalgia</w:t>
      </w:r>
      <w:proofErr w:type="gramStart"/>
      <w:r w:rsidRPr="000264FA">
        <w:rPr>
          <w:sz w:val="21"/>
          <w:szCs w:val="21"/>
        </w:rPr>
        <w:t>’(</w:t>
      </w:r>
      <w:proofErr w:type="gramEnd"/>
      <w:r w:rsidRPr="000264FA">
        <w:rPr>
          <w:sz w:val="21"/>
          <w:szCs w:val="21"/>
        </w:rPr>
        <w:t>muscle pain) up to 7 days after each dose.</w:t>
      </w:r>
    </w:p>
    <w:p w14:paraId="22A8AE72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t xml:space="preserve">Injection site reactions are defined as related AEs coded to the </w:t>
      </w:r>
      <w:proofErr w:type="gramStart"/>
      <w:r w:rsidRPr="000264FA">
        <w:rPr>
          <w:sz w:val="21"/>
          <w:szCs w:val="21"/>
        </w:rPr>
        <w:t>High Level</w:t>
      </w:r>
      <w:proofErr w:type="gramEnd"/>
      <w:r w:rsidRPr="000264FA">
        <w:rPr>
          <w:sz w:val="21"/>
          <w:szCs w:val="21"/>
        </w:rPr>
        <w:t xml:space="preserve"> Group Term 'Administration site reactions' up to 7 days after each dose.</w:t>
      </w:r>
    </w:p>
    <w:p w14:paraId="3C391046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t>Unsolicited TEAEs are defined as AEs that started up to 30 days after the second dose, excluding solicited local and systemic TEAEs up to 7 days after each dose. Related AEs are defined as AEs with a relationship to IP classed as 'Possible', 'Probable' or 'Certain' and includes events with a missing relationship. Serious AEs are defined as any AE for which 'Serious event' was indicated as 'Yes'.</w:t>
      </w:r>
    </w:p>
    <w:p w14:paraId="7432247E" w14:textId="77777777" w:rsidR="004022D8" w:rsidRPr="000264FA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0264FA">
        <w:rPr>
          <w:sz w:val="21"/>
          <w:szCs w:val="21"/>
        </w:rPr>
        <w:lastRenderedPageBreak/>
        <w:t>AEs of Special Interest are defined as AEs that include potential immune mediated diseases, as well as COVID-19 vaccine and COVID-19 illness related AEs. Stopping criteria AEs are defined as any AE for which ‘Did this event meet stopping criteria as per protocol’ was indicated as ‘Yes’.</w:t>
      </w:r>
    </w:p>
    <w:p w14:paraId="42AEF886" w14:textId="77777777" w:rsidR="004022D8" w:rsidRPr="000264FA" w:rsidRDefault="004022D8" w:rsidP="004022D8">
      <w:pPr>
        <w:pStyle w:val="2"/>
        <w:ind w:leftChars="0" w:left="0" w:firstLineChars="0" w:firstLine="0"/>
        <w:rPr>
          <w:sz w:val="21"/>
          <w:szCs w:val="21"/>
        </w:rPr>
      </w:pPr>
      <w:r w:rsidRPr="000264FA">
        <w:rPr>
          <w:sz w:val="21"/>
          <w:szCs w:val="21"/>
        </w:rPr>
        <w:t>Date source: Table 14.3.1.1.1.</w:t>
      </w:r>
    </w:p>
    <w:sectPr w:rsidR="004022D8" w:rsidRPr="000264FA" w:rsidSect="004022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C3A10" w14:textId="77777777" w:rsidR="00594CE5" w:rsidRDefault="00594CE5" w:rsidP="00BC2025">
      <w:pPr>
        <w:spacing w:after="0"/>
      </w:pPr>
      <w:r>
        <w:separator/>
      </w:r>
    </w:p>
  </w:endnote>
  <w:endnote w:type="continuationSeparator" w:id="0">
    <w:p w14:paraId="34E0C6B9" w14:textId="77777777" w:rsidR="00594CE5" w:rsidRDefault="00594CE5" w:rsidP="00BC20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3CBBB" w14:textId="77777777" w:rsidR="00594CE5" w:rsidRDefault="00594CE5" w:rsidP="00BC2025">
      <w:pPr>
        <w:spacing w:after="0"/>
      </w:pPr>
      <w:r>
        <w:separator/>
      </w:r>
    </w:p>
  </w:footnote>
  <w:footnote w:type="continuationSeparator" w:id="0">
    <w:p w14:paraId="042CA97F" w14:textId="77777777" w:rsidR="00594CE5" w:rsidRDefault="00594CE5" w:rsidP="00BC2025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Mo">
    <w15:presenceInfo w15:providerId="None" w15:userId="Chen M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D8"/>
    <w:rsid w:val="000264FA"/>
    <w:rsid w:val="004022D8"/>
    <w:rsid w:val="00436D49"/>
    <w:rsid w:val="00594CE5"/>
    <w:rsid w:val="00695080"/>
    <w:rsid w:val="006E4716"/>
    <w:rsid w:val="00886BFA"/>
    <w:rsid w:val="008D7626"/>
    <w:rsid w:val="00BC2025"/>
    <w:rsid w:val="00C6570C"/>
    <w:rsid w:val="00DE3623"/>
    <w:rsid w:val="00F052AD"/>
    <w:rsid w:val="00F0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54B07"/>
  <w15:chartTrackingRefBased/>
  <w15:docId w15:val="{51EC0FE8-F9D4-44F8-8DAE-E5948093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4022D8"/>
    <w:pPr>
      <w:suppressAutoHyphens/>
      <w:spacing w:after="180"/>
    </w:pPr>
    <w:rPr>
      <w:rFonts w:eastAsiaTheme="minorEastAsia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semiHidden/>
    <w:unhideWhenUsed/>
    <w:rsid w:val="004022D8"/>
    <w:pPr>
      <w:spacing w:after="120"/>
      <w:ind w:leftChars="200" w:left="420"/>
    </w:pPr>
  </w:style>
  <w:style w:type="character" w:customStyle="1" w:styleId="a4">
    <w:name w:val="正文文本缩进 字符"/>
    <w:basedOn w:val="a0"/>
    <w:link w:val="a3"/>
    <w:uiPriority w:val="99"/>
    <w:semiHidden/>
    <w:rsid w:val="004022D8"/>
    <w:rPr>
      <w:rFonts w:eastAsiaTheme="minorEastAsia"/>
      <w:kern w:val="0"/>
      <w:sz w:val="24"/>
      <w:szCs w:val="20"/>
      <w:lang w:eastAsia="en-US"/>
    </w:rPr>
  </w:style>
  <w:style w:type="paragraph" w:styleId="2">
    <w:name w:val="Body Text First Indent 2"/>
    <w:basedOn w:val="a3"/>
    <w:link w:val="20"/>
    <w:unhideWhenUsed/>
    <w:qFormat/>
    <w:rsid w:val="004022D8"/>
    <w:pPr>
      <w:ind w:firstLineChars="200" w:firstLine="420"/>
    </w:pPr>
  </w:style>
  <w:style w:type="character" w:customStyle="1" w:styleId="20">
    <w:name w:val="正文文本首行缩进 2 字符"/>
    <w:basedOn w:val="a4"/>
    <w:link w:val="2"/>
    <w:qFormat/>
    <w:rsid w:val="004022D8"/>
    <w:rPr>
      <w:rFonts w:eastAsiaTheme="minorEastAsia"/>
      <w:kern w:val="0"/>
      <w:sz w:val="24"/>
      <w:szCs w:val="20"/>
      <w:lang w:eastAsia="en-US"/>
    </w:rPr>
  </w:style>
  <w:style w:type="paragraph" w:styleId="a5">
    <w:name w:val="caption"/>
    <w:basedOn w:val="a"/>
    <w:next w:val="a"/>
    <w:uiPriority w:val="2"/>
    <w:qFormat/>
    <w:rsid w:val="004022D8"/>
    <w:pPr>
      <w:keepNext/>
      <w:spacing w:before="120" w:after="120" w:line="320" w:lineRule="exact"/>
      <w:ind w:left="1440" w:hanging="1440"/>
    </w:pPr>
    <w:rPr>
      <w:b/>
    </w:rPr>
  </w:style>
  <w:style w:type="character" w:styleId="a6">
    <w:name w:val="annotation reference"/>
    <w:basedOn w:val="a0"/>
    <w:uiPriority w:val="99"/>
    <w:semiHidden/>
    <w:unhideWhenUsed/>
    <w:rsid w:val="004022D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022D8"/>
  </w:style>
  <w:style w:type="character" w:customStyle="1" w:styleId="a8">
    <w:name w:val="批注文字 字符"/>
    <w:basedOn w:val="a0"/>
    <w:link w:val="a7"/>
    <w:uiPriority w:val="99"/>
    <w:semiHidden/>
    <w:rsid w:val="004022D8"/>
    <w:rPr>
      <w:rFonts w:eastAsiaTheme="minorEastAsia"/>
      <w:kern w:val="0"/>
      <w:sz w:val="24"/>
      <w:szCs w:val="20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022D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022D8"/>
    <w:rPr>
      <w:rFonts w:eastAsiaTheme="minorEastAsia"/>
      <w:b/>
      <w:bCs/>
      <w:kern w:val="0"/>
      <w:sz w:val="24"/>
      <w:szCs w:val="20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4022D8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22D8"/>
    <w:rPr>
      <w:rFonts w:eastAsiaTheme="minorEastAsia"/>
      <w:kern w:val="0"/>
      <w:sz w:val="18"/>
      <w:szCs w:val="18"/>
      <w:lang w:eastAsia="en-US"/>
    </w:rPr>
  </w:style>
  <w:style w:type="paragraph" w:styleId="ad">
    <w:name w:val="header"/>
    <w:basedOn w:val="a"/>
    <w:link w:val="ae"/>
    <w:uiPriority w:val="99"/>
    <w:unhideWhenUsed/>
    <w:rsid w:val="00BC2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C2025"/>
    <w:rPr>
      <w:rFonts w:eastAsiaTheme="minorEastAsia"/>
      <w:kern w:val="0"/>
      <w:sz w:val="18"/>
      <w:szCs w:val="18"/>
      <w:lang w:eastAsia="en-US"/>
    </w:rPr>
  </w:style>
  <w:style w:type="paragraph" w:styleId="af">
    <w:name w:val="footer"/>
    <w:basedOn w:val="a"/>
    <w:link w:val="af0"/>
    <w:uiPriority w:val="99"/>
    <w:unhideWhenUsed/>
    <w:rsid w:val="00BC20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C2025"/>
    <w:rPr>
      <w:rFonts w:eastAsiaTheme="minorEastAsi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o</dc:creator>
  <cp:keywords/>
  <dc:description/>
  <cp:lastModifiedBy>pei haiyue</cp:lastModifiedBy>
  <cp:revision>4</cp:revision>
  <dcterms:created xsi:type="dcterms:W3CDTF">2022-04-21T03:44:00Z</dcterms:created>
  <dcterms:modified xsi:type="dcterms:W3CDTF">2022-04-21T03:53:00Z</dcterms:modified>
</cp:coreProperties>
</file>